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1738"/>
        <w:gridCol w:w="1805"/>
        <w:gridCol w:w="1601"/>
        <w:gridCol w:w="1704"/>
      </w:tblGrid>
      <w:tr w:rsidR="00C55F42" w:rsidRPr="00A15BDE" w14:paraId="7512DF19" w14:textId="77777777" w:rsidTr="000D3DF0">
        <w:trPr>
          <w:trHeight w:val="98"/>
        </w:trPr>
        <w:tc>
          <w:tcPr>
            <w:tcW w:w="8516" w:type="dxa"/>
            <w:gridSpan w:val="5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36444B8B" w14:textId="77777777" w:rsidR="00C55F42" w:rsidRPr="00A15BDE" w:rsidRDefault="00C55F42" w:rsidP="000D3DF0">
            <w:pPr>
              <w:tabs>
                <w:tab w:val="left" w:pos="2194"/>
              </w:tabs>
              <w:spacing w:line="360" w:lineRule="auto"/>
              <w:rPr>
                <w:b/>
              </w:rPr>
            </w:pPr>
            <w:r w:rsidRPr="00F87525">
              <w:rPr>
                <w:b/>
                <w:bCs/>
              </w:rPr>
              <w:t xml:space="preserve">Extended data Fig. </w:t>
            </w:r>
            <w:r>
              <w:rPr>
                <w:b/>
                <w:bCs/>
              </w:rPr>
              <w:t>4</w:t>
            </w:r>
            <w:r w:rsidRPr="00F87525">
              <w:rPr>
                <w:b/>
                <w:bCs/>
              </w:rPr>
              <w:t>-</w:t>
            </w:r>
            <w:r>
              <w:rPr>
                <w:b/>
                <w:bCs/>
              </w:rPr>
              <w:t>1</w:t>
            </w:r>
            <w:r w:rsidRPr="00F87525">
              <w:rPr>
                <w:b/>
                <w:bCs/>
              </w:rPr>
              <w:t>.</w:t>
            </w:r>
            <w:r>
              <w:t xml:space="preserve"> </w:t>
            </w:r>
            <w:r w:rsidRPr="00A15BDE">
              <w:rPr>
                <w:bCs/>
              </w:rPr>
              <w:t>AUC (ICF predictor map)</w:t>
            </w:r>
            <w:r w:rsidRPr="00A15BDE">
              <w:rPr>
                <w:bCs/>
              </w:rPr>
              <w:tab/>
            </w:r>
          </w:p>
        </w:tc>
      </w:tr>
      <w:tr w:rsidR="00C55F42" w:rsidRPr="00A15BDE" w14:paraId="1C3587D5" w14:textId="77777777" w:rsidTr="000D3DF0">
        <w:trPr>
          <w:trHeight w:val="98"/>
        </w:trPr>
        <w:tc>
          <w:tcPr>
            <w:tcW w:w="8516" w:type="dxa"/>
            <w:gridSpan w:val="5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7005A67C" w14:textId="77777777" w:rsidR="00C55F42" w:rsidRPr="00A15BDE" w:rsidRDefault="00C55F42" w:rsidP="000D3DF0">
            <w:pPr>
              <w:spacing w:line="360" w:lineRule="auto"/>
            </w:pPr>
            <w:r w:rsidRPr="00A15BDE">
              <w:t>Robust fit regression model (normal distribution, dummy coding):</w:t>
            </w:r>
          </w:p>
          <w:p w14:paraId="23D0CC2C" w14:textId="77777777" w:rsidR="00C55F42" w:rsidRPr="00A15BDE" w:rsidRDefault="00C55F42" w:rsidP="000D3DF0">
            <w:pPr>
              <w:spacing w:line="360" w:lineRule="auto"/>
            </w:pPr>
            <w:r w:rsidRPr="00A15BDE">
              <w:t>auc ~ 1 + group</w:t>
            </w:r>
          </w:p>
        </w:tc>
      </w:tr>
      <w:tr w:rsidR="00C55F42" w:rsidRPr="00A15BDE" w14:paraId="0DB9AF71" w14:textId="77777777" w:rsidTr="000D3DF0">
        <w:trPr>
          <w:trHeight w:val="9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CA8B3AB" w14:textId="77777777" w:rsidR="00C55F42" w:rsidRPr="00A15BDE" w:rsidRDefault="00C55F42" w:rsidP="000D3DF0">
            <w:pPr>
              <w:spacing w:line="360" w:lineRule="auto"/>
            </w:pPr>
            <w:r w:rsidRPr="00A15BDE">
              <w:rPr>
                <w:i/>
              </w:rPr>
              <w:t>F</w:t>
            </w:r>
            <w:r w:rsidRPr="00A15BDE">
              <w:rPr>
                <w:vertAlign w:val="subscript"/>
              </w:rPr>
              <w:t>(3,38)</w:t>
            </w:r>
            <w:r w:rsidRPr="00A15BDE">
              <w:rPr>
                <w:vertAlign w:val="superscript"/>
              </w:rPr>
              <w:t xml:space="preserve"> </w:t>
            </w:r>
            <w:r w:rsidRPr="00A15BDE">
              <w:t>= 14.8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019749" w14:textId="77777777" w:rsidR="00C55F42" w:rsidRPr="00A15BDE" w:rsidRDefault="00C55F42" w:rsidP="000D3DF0">
            <w:pPr>
              <w:spacing w:line="360" w:lineRule="auto"/>
              <w:ind w:left="-108"/>
            </w:pPr>
            <w:r w:rsidRPr="00A15BDE">
              <w:rPr>
                <w:i/>
              </w:rPr>
              <w:t>p-value</w:t>
            </w:r>
            <w:r w:rsidRPr="00A15BDE">
              <w:t xml:space="preserve"> = 1.56 *10</w:t>
            </w:r>
            <w:r w:rsidRPr="00A15BDE">
              <w:rPr>
                <w:vertAlign w:val="superscript"/>
              </w:rPr>
              <w:t>-6</w:t>
            </w:r>
          </w:p>
        </w:tc>
        <w:tc>
          <w:tcPr>
            <w:tcW w:w="33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15C87F" w14:textId="77777777" w:rsidR="00C55F42" w:rsidRPr="00A15BDE" w:rsidRDefault="00C55F42" w:rsidP="000D3DF0">
            <w:pPr>
              <w:spacing w:line="360" w:lineRule="auto"/>
              <w:ind w:left="-130"/>
            </w:pPr>
            <w:r w:rsidRPr="00A15BDE">
              <w:t xml:space="preserve"> Adj. R-Squared = 0.5</w:t>
            </w:r>
          </w:p>
        </w:tc>
      </w:tr>
      <w:tr w:rsidR="00C55F42" w:rsidRPr="00A15BDE" w14:paraId="4C6F255D" w14:textId="77777777" w:rsidTr="000D3DF0">
        <w:trPr>
          <w:trHeight w:val="97"/>
        </w:trPr>
        <w:tc>
          <w:tcPr>
            <w:tcW w:w="851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78C4CE8" w14:textId="77777777" w:rsidR="00C55F42" w:rsidRPr="00A15BDE" w:rsidRDefault="00C55F42" w:rsidP="000D3DF0">
            <w:pPr>
              <w:tabs>
                <w:tab w:val="left" w:pos="1169"/>
              </w:tabs>
              <w:spacing w:line="360" w:lineRule="auto"/>
            </w:pPr>
            <w:r w:rsidRPr="00A15BDE">
              <w:tab/>
            </w:r>
          </w:p>
        </w:tc>
      </w:tr>
      <w:tr w:rsidR="00C55F42" w:rsidRPr="00A15BDE" w14:paraId="3A8FFA7D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EF94CC1" w14:textId="77777777" w:rsidR="00C55F42" w:rsidRPr="00A15BDE" w:rsidRDefault="00C55F42" w:rsidP="000D3DF0">
            <w:pPr>
              <w:spacing w:line="360" w:lineRule="auto"/>
            </w:pPr>
          </w:p>
        </w:tc>
        <w:tc>
          <w:tcPr>
            <w:tcW w:w="173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D027E81" w14:textId="77777777" w:rsidR="00C55F42" w:rsidRPr="00A15BDE" w:rsidRDefault="00C55F42" w:rsidP="000D3DF0">
            <w:pPr>
              <w:spacing w:line="360" w:lineRule="auto"/>
            </w:pPr>
            <w:r w:rsidRPr="00A15BDE">
              <w:t>Estimate</w:t>
            </w:r>
          </w:p>
        </w:tc>
        <w:tc>
          <w:tcPr>
            <w:tcW w:w="180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3BBCE0B" w14:textId="77777777" w:rsidR="00C55F42" w:rsidRPr="00A15BDE" w:rsidRDefault="00C55F42" w:rsidP="000D3DF0">
            <w:pPr>
              <w:spacing w:line="360" w:lineRule="auto"/>
            </w:pPr>
            <w:r w:rsidRPr="00A15BDE">
              <w:t>SE</w:t>
            </w:r>
          </w:p>
        </w:tc>
        <w:tc>
          <w:tcPr>
            <w:tcW w:w="160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6DC31CB" w14:textId="77777777" w:rsidR="00C55F42" w:rsidRPr="00A15BDE" w:rsidRDefault="00C55F42" w:rsidP="000D3DF0">
            <w:pPr>
              <w:spacing w:line="360" w:lineRule="auto"/>
            </w:pPr>
            <w:r w:rsidRPr="00A15BDE">
              <w:t>t-stat</w:t>
            </w:r>
          </w:p>
        </w:tc>
        <w:tc>
          <w:tcPr>
            <w:tcW w:w="170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86F229E" w14:textId="77777777" w:rsidR="00C55F42" w:rsidRPr="00A15BDE" w:rsidRDefault="00C55F42" w:rsidP="000D3DF0">
            <w:pPr>
              <w:spacing w:line="360" w:lineRule="auto"/>
            </w:pPr>
            <w:r w:rsidRPr="00A15BDE">
              <w:t>p-value</w:t>
            </w:r>
          </w:p>
        </w:tc>
      </w:tr>
      <w:tr w:rsidR="00C55F42" w:rsidRPr="00A15BDE" w14:paraId="6029F525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0896740" w14:textId="77777777" w:rsidR="00C55F42" w:rsidRPr="00A15BDE" w:rsidRDefault="00C55F42" w:rsidP="000D3DF0">
            <w:pPr>
              <w:spacing w:line="360" w:lineRule="auto"/>
            </w:pPr>
            <w:r w:rsidRPr="00A15BDE">
              <w:t>Intercept (CC)</w:t>
            </w:r>
          </w:p>
        </w:tc>
        <w:tc>
          <w:tcPr>
            <w:tcW w:w="173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24AD3EB" w14:textId="77777777" w:rsidR="00C55F42" w:rsidRPr="00A15BDE" w:rsidRDefault="00C55F42" w:rsidP="000D3DF0">
            <w:pPr>
              <w:spacing w:line="360" w:lineRule="auto"/>
            </w:pPr>
            <w:r w:rsidRPr="00A15BDE">
              <w:t>0.55</w:t>
            </w:r>
          </w:p>
        </w:tc>
        <w:tc>
          <w:tcPr>
            <w:tcW w:w="180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BB0DE20" w14:textId="77777777" w:rsidR="00C55F42" w:rsidRPr="00A15BDE" w:rsidRDefault="00C55F42" w:rsidP="000D3DF0">
            <w:pPr>
              <w:spacing w:line="360" w:lineRule="auto"/>
            </w:pPr>
            <w:r w:rsidRPr="00A15BDE">
              <w:t>0.009</w:t>
            </w:r>
          </w:p>
        </w:tc>
        <w:tc>
          <w:tcPr>
            <w:tcW w:w="160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B463FEE" w14:textId="77777777" w:rsidR="00C55F42" w:rsidRPr="00A15BDE" w:rsidRDefault="00C55F42" w:rsidP="000D3DF0">
            <w:pPr>
              <w:spacing w:line="360" w:lineRule="auto"/>
            </w:pPr>
            <w:r w:rsidRPr="00A15BDE">
              <w:t>56.9</w:t>
            </w:r>
          </w:p>
        </w:tc>
        <w:tc>
          <w:tcPr>
            <w:tcW w:w="170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10F39D2" w14:textId="77777777" w:rsidR="00C55F42" w:rsidRPr="00A15BDE" w:rsidRDefault="00C55F42" w:rsidP="000D3DF0">
            <w:pPr>
              <w:spacing w:line="360" w:lineRule="auto"/>
            </w:pPr>
            <w:r w:rsidRPr="00A15BDE">
              <w:t>2.1 *10</w:t>
            </w:r>
            <w:r w:rsidRPr="00A15BDE">
              <w:rPr>
                <w:vertAlign w:val="superscript"/>
              </w:rPr>
              <w:t>-38</w:t>
            </w:r>
          </w:p>
        </w:tc>
      </w:tr>
      <w:tr w:rsidR="00C55F42" w:rsidRPr="00A15BDE" w14:paraId="52696566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4AE6DB3" w14:textId="77777777" w:rsidR="00C55F42" w:rsidRPr="00A15BDE" w:rsidRDefault="00C55F42" w:rsidP="000D3DF0">
            <w:pPr>
              <w:spacing w:line="360" w:lineRule="auto"/>
            </w:pPr>
            <w:r w:rsidRPr="00A15BDE">
              <w:t>SC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72B33D06" w14:textId="77777777" w:rsidR="00C55F42" w:rsidRPr="00A15BDE" w:rsidRDefault="00C55F42" w:rsidP="000D3DF0">
            <w:pPr>
              <w:spacing w:line="360" w:lineRule="auto"/>
            </w:pPr>
            <w:r w:rsidRPr="00A15BDE">
              <w:t>0.0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6138F694" w14:textId="77777777" w:rsidR="00C55F42" w:rsidRPr="00A15BDE" w:rsidRDefault="00C55F42" w:rsidP="000D3DF0">
            <w:pPr>
              <w:spacing w:line="360" w:lineRule="auto"/>
            </w:pPr>
            <w:r w:rsidRPr="00A15BDE">
              <w:t>0.01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61587F14" w14:textId="77777777" w:rsidR="00C55F42" w:rsidRPr="00A15BDE" w:rsidRDefault="00C55F42" w:rsidP="000D3DF0">
            <w:pPr>
              <w:spacing w:line="360" w:lineRule="auto"/>
            </w:pPr>
            <w:r w:rsidRPr="00A15BDE">
              <w:t>3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B101103" w14:textId="77777777" w:rsidR="00C55F42" w:rsidRPr="00A15BDE" w:rsidRDefault="00C55F42" w:rsidP="000D3DF0">
            <w:pPr>
              <w:spacing w:line="360" w:lineRule="auto"/>
            </w:pPr>
            <w:r w:rsidRPr="00A15BDE">
              <w:t>0.0039</w:t>
            </w:r>
          </w:p>
        </w:tc>
      </w:tr>
      <w:tr w:rsidR="00C55F42" w:rsidRPr="00A15BDE" w14:paraId="315F321F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063D492" w14:textId="77777777" w:rsidR="00C55F42" w:rsidRPr="00A15BDE" w:rsidRDefault="00C55F42" w:rsidP="000D3DF0">
            <w:pPr>
              <w:spacing w:line="360" w:lineRule="auto"/>
            </w:pPr>
            <w:r w:rsidRPr="00A15BDE">
              <w:t>DC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00DEA8B4" w14:textId="77777777" w:rsidR="00C55F42" w:rsidRPr="00A15BDE" w:rsidRDefault="00C55F42" w:rsidP="000D3DF0">
            <w:pPr>
              <w:spacing w:line="360" w:lineRule="auto"/>
            </w:pPr>
            <w:r w:rsidRPr="00A15BDE">
              <w:t>0.0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78FAB5B0" w14:textId="77777777" w:rsidR="00C55F42" w:rsidRPr="00A15BDE" w:rsidRDefault="00C55F42" w:rsidP="000D3DF0">
            <w:pPr>
              <w:spacing w:line="360" w:lineRule="auto"/>
            </w:pPr>
            <w:r w:rsidRPr="00A15BDE">
              <w:t>0.01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451918E6" w14:textId="77777777" w:rsidR="00C55F42" w:rsidRPr="00A15BDE" w:rsidRDefault="00C55F42" w:rsidP="000D3DF0">
            <w:pPr>
              <w:spacing w:line="360" w:lineRule="auto"/>
            </w:pPr>
            <w:r w:rsidRPr="00A15BDE">
              <w:t>5.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EDD0D96" w14:textId="77777777" w:rsidR="00C55F42" w:rsidRPr="00A15BDE" w:rsidRDefault="00C55F42" w:rsidP="000D3DF0">
            <w:pPr>
              <w:spacing w:line="360" w:lineRule="auto"/>
            </w:pPr>
            <w:r w:rsidRPr="00A15BDE">
              <w:t>1.6 *10</w:t>
            </w:r>
            <w:r w:rsidRPr="00A15BDE">
              <w:rPr>
                <w:vertAlign w:val="superscript"/>
              </w:rPr>
              <w:t>-6</w:t>
            </w:r>
          </w:p>
        </w:tc>
      </w:tr>
      <w:tr w:rsidR="00C55F42" w:rsidRPr="00A15BDE" w14:paraId="03B27734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C12A834" w14:textId="77777777" w:rsidR="00C55F42" w:rsidRPr="00A15BDE" w:rsidRDefault="00C55F42" w:rsidP="000D3DF0">
            <w:pPr>
              <w:spacing w:line="360" w:lineRule="auto"/>
            </w:pPr>
            <w:r w:rsidRPr="00A15BDE">
              <w:t>NC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62CB9DAB" w14:textId="77777777" w:rsidR="00C55F42" w:rsidRPr="00A15BDE" w:rsidRDefault="00C55F42" w:rsidP="000D3DF0">
            <w:pPr>
              <w:spacing w:line="360" w:lineRule="auto"/>
            </w:pPr>
            <w:r w:rsidRPr="00A15BDE">
              <w:t>-0.000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386C8D9A" w14:textId="77777777" w:rsidR="00C55F42" w:rsidRPr="00A15BDE" w:rsidRDefault="00C55F42" w:rsidP="000D3DF0">
            <w:pPr>
              <w:spacing w:line="360" w:lineRule="auto"/>
            </w:pPr>
            <w:r w:rsidRPr="00A15BDE">
              <w:t>0.01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378116AD" w14:textId="77777777" w:rsidR="00C55F42" w:rsidRPr="00A15BDE" w:rsidRDefault="00C55F42" w:rsidP="000D3DF0">
            <w:pPr>
              <w:spacing w:line="360" w:lineRule="auto"/>
            </w:pPr>
            <w:r w:rsidRPr="00A15BDE">
              <w:t>-0.0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E4FBA7E" w14:textId="77777777" w:rsidR="00C55F42" w:rsidRPr="00A15BDE" w:rsidRDefault="00C55F42" w:rsidP="000D3DF0">
            <w:pPr>
              <w:spacing w:line="360" w:lineRule="auto"/>
            </w:pPr>
            <w:r w:rsidRPr="00A15BDE">
              <w:t>0.99</w:t>
            </w:r>
          </w:p>
        </w:tc>
      </w:tr>
      <w:tr w:rsidR="00C55F42" w:rsidRPr="00A15BDE" w14:paraId="6BF0B733" w14:textId="77777777" w:rsidTr="000D3DF0">
        <w:tc>
          <w:tcPr>
            <w:tcW w:w="851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093AA14" w14:textId="77777777" w:rsidR="00C55F42" w:rsidRPr="00A15BDE" w:rsidRDefault="00C55F42" w:rsidP="000D3DF0">
            <w:pPr>
              <w:spacing w:line="360" w:lineRule="auto"/>
            </w:pPr>
          </w:p>
        </w:tc>
      </w:tr>
      <w:tr w:rsidR="00C55F42" w:rsidRPr="00A15BDE" w14:paraId="37A78AD1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CB11C23" w14:textId="77777777" w:rsidR="00C55F42" w:rsidRPr="00A15BDE" w:rsidRDefault="00C55F42" w:rsidP="000D3DF0">
            <w:pPr>
              <w:spacing w:line="360" w:lineRule="auto"/>
            </w:pPr>
            <w:r w:rsidRPr="00A15BDE">
              <w:t>Other contrasts:</w:t>
            </w:r>
          </w:p>
        </w:tc>
        <w:tc>
          <w:tcPr>
            <w:tcW w:w="684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19120E4" w14:textId="77777777" w:rsidR="00C55F42" w:rsidRPr="00A15BDE" w:rsidRDefault="00C55F42" w:rsidP="000D3DF0">
            <w:pPr>
              <w:spacing w:line="360" w:lineRule="auto"/>
            </w:pPr>
          </w:p>
        </w:tc>
      </w:tr>
      <w:tr w:rsidR="00C55F42" w:rsidRPr="00A15BDE" w14:paraId="38FDCF44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185526A" w14:textId="77777777" w:rsidR="00C55F42" w:rsidRPr="00A15BDE" w:rsidRDefault="00C55F42" w:rsidP="000D3DF0">
            <w:pPr>
              <w:spacing w:line="360" w:lineRule="auto"/>
            </w:pPr>
            <w:r w:rsidRPr="00A15BDE">
              <w:t>SC-DC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62B76D52" w14:textId="77777777" w:rsidR="00C55F42" w:rsidRPr="00A15BDE" w:rsidRDefault="00C55F42" w:rsidP="000D3DF0">
            <w:pPr>
              <w:spacing w:line="360" w:lineRule="auto"/>
            </w:pPr>
            <w:r w:rsidRPr="00A15BDE">
              <w:t>-0.04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31E9C133" w14:textId="77777777" w:rsidR="00C55F42" w:rsidRPr="00A15BDE" w:rsidRDefault="00C55F42" w:rsidP="000D3DF0">
            <w:pPr>
              <w:spacing w:line="360" w:lineRule="auto"/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6FA59645" w14:textId="77777777" w:rsidR="00C55F42" w:rsidRPr="00A15BDE" w:rsidRDefault="00C55F42" w:rsidP="000D3DF0">
            <w:pPr>
              <w:spacing w:line="360" w:lineRule="auto"/>
            </w:pPr>
            <w:r w:rsidRPr="00A15BDE">
              <w:t>-3.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E82BF9D" w14:textId="77777777" w:rsidR="00C55F42" w:rsidRPr="00A15BDE" w:rsidRDefault="00C55F42" w:rsidP="000D3DF0">
            <w:pPr>
              <w:spacing w:line="360" w:lineRule="auto"/>
            </w:pPr>
            <w:r w:rsidRPr="00A15BDE">
              <w:t>0.0045</w:t>
            </w:r>
          </w:p>
        </w:tc>
      </w:tr>
      <w:tr w:rsidR="00C55F42" w:rsidRPr="00A15BDE" w14:paraId="3505FAB1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C052663" w14:textId="77777777" w:rsidR="00C55F42" w:rsidRPr="00A15BDE" w:rsidRDefault="00C55F42" w:rsidP="000D3DF0">
            <w:pPr>
              <w:spacing w:line="360" w:lineRule="auto"/>
            </w:pPr>
            <w:r w:rsidRPr="00A15BDE">
              <w:t>SC-NC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6C9E9721" w14:textId="77777777" w:rsidR="00C55F42" w:rsidRPr="00A15BDE" w:rsidRDefault="00C55F42" w:rsidP="000D3DF0">
            <w:pPr>
              <w:spacing w:line="360" w:lineRule="auto"/>
            </w:pPr>
            <w:r w:rsidRPr="00A15BDE">
              <w:t>0.0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1B18ADE0" w14:textId="77777777" w:rsidR="00C55F42" w:rsidRPr="00A15BDE" w:rsidRDefault="00C55F42" w:rsidP="000D3DF0">
            <w:pPr>
              <w:spacing w:line="360" w:lineRule="auto"/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1CD3189C" w14:textId="77777777" w:rsidR="00C55F42" w:rsidRPr="00A15BDE" w:rsidRDefault="00C55F42" w:rsidP="000D3DF0">
            <w:pPr>
              <w:spacing w:line="360" w:lineRule="auto"/>
            </w:pPr>
            <w:r w:rsidRPr="00A15BDE">
              <w:t>3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963CEEB" w14:textId="77777777" w:rsidR="00C55F42" w:rsidRPr="00A15BDE" w:rsidRDefault="00C55F42" w:rsidP="000D3DF0">
            <w:pPr>
              <w:spacing w:line="360" w:lineRule="auto"/>
            </w:pPr>
            <w:r w:rsidRPr="00A15BDE">
              <w:t>0.0037</w:t>
            </w:r>
          </w:p>
        </w:tc>
      </w:tr>
      <w:tr w:rsidR="00C55F42" w:rsidRPr="00A15BDE" w14:paraId="4D66848C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16F32AA" w14:textId="77777777" w:rsidR="00C55F42" w:rsidRPr="00A15BDE" w:rsidRDefault="00C55F42" w:rsidP="000D3DF0">
            <w:pPr>
              <w:spacing w:line="360" w:lineRule="auto"/>
            </w:pPr>
            <w:r w:rsidRPr="00A15BDE">
              <w:t xml:space="preserve">DC-NC 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61F77FD8" w14:textId="77777777" w:rsidR="00C55F42" w:rsidRPr="00A15BDE" w:rsidRDefault="00C55F42" w:rsidP="000D3DF0">
            <w:pPr>
              <w:spacing w:line="360" w:lineRule="auto"/>
            </w:pPr>
            <w:r w:rsidRPr="00A15BDE">
              <w:t>0.0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6EF0645F" w14:textId="77777777" w:rsidR="00C55F42" w:rsidRPr="00A15BDE" w:rsidRDefault="00C55F42" w:rsidP="000D3DF0">
            <w:pPr>
              <w:spacing w:line="360" w:lineRule="auto"/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174787BA" w14:textId="77777777" w:rsidR="00C55F42" w:rsidRPr="00A15BDE" w:rsidRDefault="00C55F42" w:rsidP="000D3DF0">
            <w:pPr>
              <w:spacing w:line="360" w:lineRule="auto"/>
            </w:pPr>
            <w:r w:rsidRPr="00A15BDE">
              <w:t>5.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E2E9DBF" w14:textId="77777777" w:rsidR="00C55F42" w:rsidRPr="00A15BDE" w:rsidRDefault="00C55F42" w:rsidP="000D3DF0">
            <w:pPr>
              <w:spacing w:line="360" w:lineRule="auto"/>
            </w:pPr>
            <w:r w:rsidRPr="00A15BDE">
              <w:t>1.5 *10</w:t>
            </w:r>
            <w:r w:rsidRPr="00A15BDE">
              <w:rPr>
                <w:vertAlign w:val="superscript"/>
              </w:rPr>
              <w:t>-6</w:t>
            </w:r>
          </w:p>
        </w:tc>
      </w:tr>
    </w:tbl>
    <w:p w14:paraId="4060857C" w14:textId="77777777" w:rsidR="007C2F85" w:rsidRDefault="00C55F42"/>
    <w:sectPr w:rsidR="007C2F85" w:rsidSect="008D1BC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750"/>
    <w:rsid w:val="002C1BFF"/>
    <w:rsid w:val="008D1BCE"/>
    <w:rsid w:val="00C55F42"/>
    <w:rsid w:val="00CB3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82981AD"/>
  <w15:chartTrackingRefBased/>
  <w15:docId w15:val="{E7E70717-5844-F448-8CD2-35E5291A1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750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3750"/>
    <w:rPr>
      <w:rFonts w:ascii="Times" w:eastAsia="Times New Roman" w:hAnsi="Times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Ossandon</dc:creator>
  <cp:keywords/>
  <dc:description/>
  <cp:lastModifiedBy>Jose Ossandon</cp:lastModifiedBy>
  <cp:revision>2</cp:revision>
  <dcterms:created xsi:type="dcterms:W3CDTF">2022-06-06T15:45:00Z</dcterms:created>
  <dcterms:modified xsi:type="dcterms:W3CDTF">2022-06-06T15:45:00Z</dcterms:modified>
</cp:coreProperties>
</file>